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D1D5A" w14:textId="77777777" w:rsidR="00380CF9" w:rsidRPr="00380CF9" w:rsidRDefault="00380CF9" w:rsidP="00380CF9">
      <w:pPr>
        <w:rPr>
          <w:rFonts w:ascii="Calibri" w:hAnsi="Calibri" w:cs="Calibri"/>
          <w:sz w:val="22"/>
          <w:szCs w:val="22"/>
        </w:rPr>
      </w:pPr>
      <w:r w:rsidRPr="00380CF9">
        <w:rPr>
          <w:rFonts w:ascii="Calibri" w:hAnsi="Calibri" w:cs="Calibri"/>
          <w:b/>
          <w:bCs/>
          <w:sz w:val="22"/>
          <w:szCs w:val="22"/>
        </w:rPr>
        <w:t>S9 Table</w:t>
      </w:r>
      <w:r w:rsidRPr="00380CF9">
        <w:rPr>
          <w:rFonts w:ascii="Calibri" w:hAnsi="Calibri" w:cs="Calibri"/>
          <w:sz w:val="22"/>
          <w:szCs w:val="22"/>
        </w:rPr>
        <w:t xml:space="preserve"> Exploration of relative contribution of ctDNA status and disease stage to the recurrence prediction</w:t>
      </w:r>
    </w:p>
    <w:p w14:paraId="7C1BC083" w14:textId="77777777" w:rsidR="00380CF9" w:rsidRPr="00380CF9" w:rsidRDefault="00380CF9" w:rsidP="00380CF9">
      <w:pPr>
        <w:rPr>
          <w:rFonts w:ascii="Calibri" w:hAnsi="Calibri" w:cs="Calibri"/>
          <w:sz w:val="22"/>
          <w:szCs w:val="22"/>
        </w:rPr>
      </w:pPr>
    </w:p>
    <w:tbl>
      <w:tblPr>
        <w:tblW w:w="0" w:type="auto"/>
        <w:jc w:val="center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385"/>
        <w:gridCol w:w="1300"/>
        <w:gridCol w:w="813"/>
        <w:gridCol w:w="984"/>
        <w:gridCol w:w="813"/>
        <w:gridCol w:w="999"/>
        <w:gridCol w:w="813"/>
        <w:gridCol w:w="1114"/>
        <w:gridCol w:w="785"/>
      </w:tblGrid>
      <w:tr w:rsidR="00380CF9" w:rsidRPr="00380CF9" w14:paraId="7FFD2366" w14:textId="77777777" w:rsidTr="00380CF9">
        <w:trPr>
          <w:jc w:val="center"/>
        </w:trPr>
        <w:tc>
          <w:tcPr>
            <w:tcW w:w="253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B551FB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16F5B4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Model including all variable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DCED54" w14:textId="2C4AC42E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89A1ED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Model minus stag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160F4F" w14:textId="4B54DD45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56409D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Model minus ctDNA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F9849F" w14:textId="11B981A0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1D3CD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Model minus ctDNA &amp; stag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074C0C" w14:textId="14AE9DA3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0CF9" w:rsidRPr="00380CF9" w14:paraId="2D8EDB08" w14:textId="77777777" w:rsidTr="00380CF9">
        <w:trPr>
          <w:jc w:val="center"/>
        </w:trPr>
        <w:tc>
          <w:tcPr>
            <w:tcW w:w="253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44055B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Analysis</w:t>
            </w:r>
          </w:p>
        </w:tc>
        <w:tc>
          <w:tcPr>
            <w:tcW w:w="226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8E2CEE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CPE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5E7B2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se.CPE</w:t>
            </w:r>
          </w:p>
        </w:tc>
        <w:tc>
          <w:tcPr>
            <w:tcW w:w="16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6849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CPE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3897E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se.CPE</w:t>
            </w:r>
          </w:p>
        </w:tc>
        <w:tc>
          <w:tcPr>
            <w:tcW w:w="175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27471C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CPE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FFC1B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se.CPE</w:t>
            </w:r>
          </w:p>
        </w:tc>
        <w:tc>
          <w:tcPr>
            <w:tcW w:w="223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D73FBF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CPE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B5551C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b/>
                <w:bCs/>
                <w:sz w:val="22"/>
                <w:szCs w:val="22"/>
              </w:rPr>
              <w:t>se.CPE</w:t>
            </w:r>
          </w:p>
        </w:tc>
      </w:tr>
      <w:tr w:rsidR="00380CF9" w:rsidRPr="00380CF9" w14:paraId="592D38CB" w14:textId="77777777" w:rsidTr="00380CF9">
        <w:trPr>
          <w:jc w:val="center"/>
        </w:trPr>
        <w:tc>
          <w:tcPr>
            <w:tcW w:w="2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757CCC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OS, ctDNA detection at baseline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419579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1003FF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761A98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E6DB3C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757878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9B6E2E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DECBB5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398EEF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380CF9" w:rsidRPr="00380CF9" w14:paraId="3B74ACEB" w14:textId="77777777" w:rsidTr="00380CF9">
        <w:trPr>
          <w:jc w:val="center"/>
        </w:trPr>
        <w:tc>
          <w:tcPr>
            <w:tcW w:w="2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E8B902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RFS, ctDNA detection at baseline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0E65D5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6569A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9229BE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583937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97A8A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2D046C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0F9E9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2F9C5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</w:tr>
      <w:tr w:rsidR="00380CF9" w:rsidRPr="00380CF9" w14:paraId="6806BE18" w14:textId="77777777" w:rsidTr="00380CF9">
        <w:trPr>
          <w:jc w:val="center"/>
        </w:trPr>
        <w:tc>
          <w:tcPr>
            <w:tcW w:w="2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1A8F9D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OS, ctDNA detection at landmark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043527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77FF1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813094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316BEA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05DB28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B55DA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D5C9FF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B313AD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380CF9" w:rsidRPr="00380CF9" w14:paraId="5E4C93E3" w14:textId="77777777" w:rsidTr="00380CF9">
        <w:trPr>
          <w:jc w:val="center"/>
        </w:trPr>
        <w:tc>
          <w:tcPr>
            <w:tcW w:w="2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B78E49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RFS, ctDNA detection at landmark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DA721E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58BC7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42293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333D74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C96056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818AE0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97FB9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65DFEF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</w:tr>
      <w:tr w:rsidR="00380CF9" w:rsidRPr="00380CF9" w14:paraId="48E22952" w14:textId="77777777" w:rsidTr="00380CF9">
        <w:trPr>
          <w:jc w:val="center"/>
        </w:trPr>
        <w:tc>
          <w:tcPr>
            <w:tcW w:w="25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D250EB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OS, ctDNA detection at FU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771EF7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EBAA2B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EC158E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03AB92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D9E8B6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C184CD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10A1E3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7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1F4D38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</w:tr>
      <w:tr w:rsidR="00380CF9" w:rsidRPr="00380CF9" w14:paraId="7FAEF847" w14:textId="77777777" w:rsidTr="00380CF9">
        <w:trPr>
          <w:jc w:val="center"/>
        </w:trPr>
        <w:tc>
          <w:tcPr>
            <w:tcW w:w="24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580FAC" w14:textId="77777777" w:rsidR="00380CF9" w:rsidRPr="00380CF9" w:rsidRDefault="00380CF9" w:rsidP="00380CF9">
            <w:pPr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RFS, ctDNA detection at FU</w:t>
            </w:r>
          </w:p>
        </w:tc>
        <w:tc>
          <w:tcPr>
            <w:tcW w:w="22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5E0E00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5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4C1202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7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5BA1E1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E15B3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78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732927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98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FE8EB2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22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B4E7C0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868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BAD95" w14:textId="77777777" w:rsidR="00380CF9" w:rsidRPr="00380CF9" w:rsidRDefault="00380CF9" w:rsidP="00380CF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80CF9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</w:tr>
    </w:tbl>
    <w:p w14:paraId="7677C31C" w14:textId="77777777" w:rsidR="00380CF9" w:rsidRPr="00380CF9" w:rsidRDefault="00380CF9" w:rsidP="00380CF9">
      <w:pPr>
        <w:rPr>
          <w:rFonts w:ascii="Calibri" w:hAnsi="Calibri" w:cs="Calibri"/>
          <w:sz w:val="22"/>
          <w:szCs w:val="22"/>
        </w:rPr>
      </w:pPr>
    </w:p>
    <w:p w14:paraId="6B850B2C" w14:textId="095BCE22" w:rsidR="009A4169" w:rsidRPr="00380CF9" w:rsidRDefault="00380CF9" w:rsidP="00380CF9">
      <w:pPr>
        <w:rPr>
          <w:rFonts w:ascii="Calibri" w:hAnsi="Calibri" w:cs="Calibri"/>
          <w:sz w:val="22"/>
          <w:szCs w:val="22"/>
        </w:rPr>
      </w:pPr>
      <w:r w:rsidRPr="00380CF9">
        <w:rPr>
          <w:rFonts w:ascii="Calibri" w:hAnsi="Calibri" w:cs="Calibri"/>
          <w:sz w:val="22"/>
          <w:szCs w:val="22"/>
        </w:rPr>
        <w:t xml:space="preserve">Concordance Probability Estimate (CPE) analysis to determine the relative contribution of ctDNA status and disease stage to the recurrence prediction ability at different timepoints. </w:t>
      </w:r>
      <w:r w:rsidRPr="00380CF9">
        <w:rPr>
          <w:rFonts w:ascii="Calibri" w:hAnsi="Calibri" w:cs="Calibri"/>
          <w:i/>
          <w:iCs/>
          <w:sz w:val="22"/>
          <w:szCs w:val="22"/>
        </w:rPr>
        <w:t>OS = Overall Survival, RFS = Recurrence Free Survival</w:t>
      </w:r>
      <w:r w:rsidR="00772FD5">
        <w:rPr>
          <w:rFonts w:ascii="Calibri" w:hAnsi="Calibri" w:cs="Calibri"/>
          <w:i/>
          <w:iCs/>
          <w:sz w:val="22"/>
          <w:szCs w:val="22"/>
        </w:rPr>
        <w:t>, FU = Follow-up</w:t>
      </w:r>
      <w:r w:rsidR="00D97E64">
        <w:rPr>
          <w:rFonts w:ascii="Calibri" w:hAnsi="Calibri" w:cs="Calibri"/>
          <w:i/>
          <w:iCs/>
          <w:sz w:val="22"/>
          <w:szCs w:val="22"/>
        </w:rPr>
        <w:t>.</w:t>
      </w:r>
    </w:p>
    <w:sectPr w:rsidR="009A4169" w:rsidRPr="00380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CF9"/>
    <w:rsid w:val="002A6C5F"/>
    <w:rsid w:val="00380CF9"/>
    <w:rsid w:val="004214DB"/>
    <w:rsid w:val="00772FD5"/>
    <w:rsid w:val="007F00CB"/>
    <w:rsid w:val="009A4169"/>
    <w:rsid w:val="00D97E64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99F96"/>
  <w15:chartTrackingRefBased/>
  <w15:docId w15:val="{41B6B257-5993-5546-9A98-B69B4EB71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C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C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C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C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C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C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C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C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3</cp:revision>
  <dcterms:created xsi:type="dcterms:W3CDTF">2025-03-19T12:50:00Z</dcterms:created>
  <dcterms:modified xsi:type="dcterms:W3CDTF">2025-03-19T12:52:00Z</dcterms:modified>
</cp:coreProperties>
</file>